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98897" w14:textId="0DC631F1" w:rsidR="001F4D78" w:rsidRPr="00B51E09" w:rsidRDefault="00D4197C" w:rsidP="00B51E09">
      <w:pPr>
        <w:pStyle w:val="Heading1"/>
        <w:numPr>
          <w:ilvl w:val="0"/>
          <w:numId w:val="0"/>
        </w:numPr>
        <w:spacing w:line="360" w:lineRule="auto"/>
        <w:ind w:left="432" w:hanging="432"/>
        <w:jc w:val="center"/>
        <w:rPr>
          <w:sz w:val="32"/>
        </w:rPr>
      </w:pPr>
      <w:r w:rsidRPr="00B51E09">
        <w:rPr>
          <w:sz w:val="32"/>
        </w:rPr>
        <w:t>Supplementary information</w:t>
      </w:r>
    </w:p>
    <w:p w14:paraId="5EF0EAED" w14:textId="2AC72671" w:rsidR="009940C5" w:rsidRDefault="009940C5" w:rsidP="00F63C13">
      <w:pPr>
        <w:spacing w:line="360" w:lineRule="auto"/>
        <w:rPr>
          <w:rFonts w:ascii="Times New Roman" w:hAnsi="Times New Roman" w:cs="Times New Roman"/>
          <w:sz w:val="26"/>
          <w:szCs w:val="26"/>
          <w:lang w:val="en-GB" w:eastAsia="en-US"/>
        </w:rPr>
      </w:pPr>
    </w:p>
    <w:p w14:paraId="41807A28" w14:textId="6BFF7692" w:rsidR="00DA2AE7" w:rsidRDefault="00DA2AE7" w:rsidP="00590271">
      <w:pPr>
        <w:pStyle w:val="Heading2"/>
        <w:numPr>
          <w:ilvl w:val="0"/>
          <w:numId w:val="0"/>
        </w:numPr>
        <w:spacing w:after="120" w:line="360" w:lineRule="auto"/>
        <w:ind w:left="576" w:hanging="576"/>
      </w:pPr>
      <w:r w:rsidRPr="008D22C3">
        <w:t>SI.</w:t>
      </w:r>
      <w:r>
        <w:t>1</w:t>
      </w:r>
      <w:r w:rsidRPr="00F4301F">
        <w:tab/>
      </w:r>
      <w:r w:rsidR="00F4301F" w:rsidRPr="00F4301F">
        <w:t>A</w:t>
      </w:r>
      <w:r w:rsidR="00F4301F">
        <w:t xml:space="preserve"> photo</w:t>
      </w:r>
      <w:r w:rsidR="00EF64DD">
        <w:t xml:space="preserve"> of the sensory test kit that was sent out to participants for the PPM sensory experiment.</w:t>
      </w:r>
    </w:p>
    <w:p w14:paraId="0FAB80D5" w14:textId="5A0ADAD7" w:rsidR="00DA2AE7" w:rsidRDefault="00566E47" w:rsidP="00DA2AE7">
      <w:pPr>
        <w:spacing w:line="360" w:lineRule="auto"/>
        <w:jc w:val="center"/>
      </w:pPr>
      <w:r>
        <w:rPr>
          <w:noProof/>
          <w:sz w:val="24"/>
          <w:szCs w:val="24"/>
          <w:lang w:val="en-US"/>
        </w:rPr>
        <w:drawing>
          <wp:inline distT="0" distB="0" distL="0" distR="0" wp14:anchorId="6D7A5866" wp14:editId="6B703253">
            <wp:extent cx="3283211" cy="3505200"/>
            <wp:effectExtent l="0" t="0" r="0" b="0"/>
            <wp:docPr id="16" name="Picture 16" descr="A picture containing text, indoor, cluttered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indoor, cluttered, tabl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924" b="25502"/>
                    <a:stretch/>
                  </pic:blipFill>
                  <pic:spPr bwMode="auto">
                    <a:xfrm>
                      <a:off x="0" y="0"/>
                      <a:ext cx="3295103" cy="3517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00DACD" w14:textId="77777777" w:rsidR="00DA2AE7" w:rsidRDefault="00DA2AE7" w:rsidP="00DA2A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8CDD959" w14:textId="1352F694" w:rsidR="00DA2AE7" w:rsidRPr="00C124CF" w:rsidRDefault="00C124CF" w:rsidP="00DA2AE7">
      <w:pPr>
        <w:spacing w:line="360" w:lineRule="auto"/>
        <w:rPr>
          <w:rFonts w:ascii="Times New Roman" w:hAnsi="Times New Roman" w:cs="Times New Roman"/>
          <w:bCs/>
          <w:i/>
          <w:iCs/>
          <w:sz w:val="24"/>
          <w:szCs w:val="24"/>
          <w:lang w:val="it-IT"/>
        </w:rPr>
      </w:pPr>
      <w:r w:rsidRPr="00C124CF">
        <w:rPr>
          <w:rFonts w:ascii="Times New Roman" w:hAnsi="Times New Roman" w:cs="Times New Roman"/>
          <w:bCs/>
          <w:i/>
          <w:iCs/>
          <w:sz w:val="24"/>
          <w:szCs w:val="24"/>
          <w:lang w:val="it-IT"/>
        </w:rPr>
        <w:lastRenderedPageBreak/>
        <w:t>S</w:t>
      </w:r>
      <w:r w:rsidR="002A1A50">
        <w:rPr>
          <w:rFonts w:ascii="Times New Roman" w:hAnsi="Times New Roman" w:cs="Times New Roman"/>
          <w:bCs/>
          <w:i/>
          <w:iCs/>
          <w:sz w:val="24"/>
          <w:szCs w:val="24"/>
          <w:lang w:val="it-IT"/>
        </w:rPr>
        <w:t>I</w:t>
      </w:r>
      <w:r w:rsidRPr="00C124CF">
        <w:rPr>
          <w:rFonts w:ascii="Times New Roman" w:hAnsi="Times New Roman" w:cs="Times New Roman"/>
          <w:bCs/>
          <w:i/>
          <w:iCs/>
          <w:sz w:val="24"/>
          <w:szCs w:val="24"/>
          <w:lang w:val="it-IT"/>
        </w:rPr>
        <w:t>.</w:t>
      </w:r>
      <w:r w:rsidR="00933739">
        <w:rPr>
          <w:rFonts w:ascii="Times New Roman" w:hAnsi="Times New Roman" w:cs="Times New Roman"/>
          <w:bCs/>
          <w:i/>
          <w:iCs/>
          <w:sz w:val="24"/>
          <w:szCs w:val="24"/>
          <w:lang w:val="it-IT"/>
        </w:rPr>
        <w:t>2</w:t>
      </w:r>
      <w:r w:rsidRPr="00C124CF">
        <w:rPr>
          <w:rFonts w:ascii="Times New Roman" w:hAnsi="Times New Roman" w:cs="Times New Roman"/>
          <w:bCs/>
          <w:i/>
          <w:iCs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it-IT"/>
        </w:rPr>
        <w:t xml:space="preserve">A photo demonstration of the location of the three poles, the colour is used to highlight the solution only and was not presented in the experiment. </w:t>
      </w:r>
      <w:r>
        <w:rPr>
          <w:rFonts w:ascii="Times New Roman" w:hAnsi="Times New Roman" w:cs="Times New Roman"/>
          <w:bCs/>
          <w:i/>
          <w:iCs/>
          <w:noProof/>
          <w:sz w:val="24"/>
          <w:szCs w:val="24"/>
          <w:lang w:val="it-IT"/>
        </w:rPr>
        <w:drawing>
          <wp:inline distT="0" distB="0" distL="0" distR="0" wp14:anchorId="5423BDE3" wp14:editId="6CD2285C">
            <wp:extent cx="5731510" cy="38207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1D220" w14:textId="77777777" w:rsidR="00DA2AE7" w:rsidRDefault="00DA2AE7" w:rsidP="00DA2A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3D47F05" w14:textId="77777777" w:rsidR="00DA2AE7" w:rsidRDefault="00DA2AE7" w:rsidP="00DA2A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375BF6BB" w14:textId="77777777" w:rsidR="00DA2AE7" w:rsidRDefault="00DA2AE7" w:rsidP="00DA2A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1314A95" w14:textId="0F5195A0" w:rsidR="00D14CFF" w:rsidRPr="00D14CFF" w:rsidRDefault="0011088C" w:rsidP="00F2051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5CD3">
        <w:rPr>
          <w:rFonts w:ascii="Times New Roman" w:hAnsi="Times New Roman" w:cs="Times New Roman"/>
          <w:color w:val="FF0000"/>
          <w:sz w:val="24"/>
          <w:szCs w:val="24"/>
          <w:lang w:val="en-GB"/>
        </w:rPr>
        <w:fldChar w:fldCharType="begin"/>
      </w:r>
      <w:r w:rsidRPr="00185CD3">
        <w:rPr>
          <w:color w:val="FF0000"/>
          <w:sz w:val="24"/>
          <w:szCs w:val="24"/>
          <w:lang w:val="en-GB"/>
        </w:rPr>
        <w:instrText xml:space="preserve"> ADDIN EN.REFLIST </w:instrText>
      </w:r>
      <w:r w:rsidR="005B738E">
        <w:rPr>
          <w:rFonts w:ascii="Times New Roman" w:hAnsi="Times New Roman" w:cs="Times New Roman"/>
          <w:color w:val="FF0000"/>
          <w:sz w:val="24"/>
          <w:szCs w:val="24"/>
          <w:lang w:val="en-GB"/>
        </w:rPr>
        <w:fldChar w:fldCharType="separate"/>
      </w:r>
      <w:r w:rsidRPr="00185CD3">
        <w:rPr>
          <w:rFonts w:ascii="Times New Roman" w:hAnsi="Times New Roman" w:cs="Times New Roman"/>
          <w:color w:val="FF0000"/>
          <w:sz w:val="24"/>
          <w:szCs w:val="24"/>
          <w:lang w:val="en-GB"/>
        </w:rPr>
        <w:fldChar w:fldCharType="end"/>
      </w:r>
    </w:p>
    <w:sectPr w:rsidR="00D14CFF" w:rsidRPr="00D14CFF" w:rsidSect="00B52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25476" w14:textId="77777777" w:rsidR="00E93B76" w:rsidRDefault="00E93B76" w:rsidP="00B52D7D">
      <w:pPr>
        <w:spacing w:after="0" w:line="240" w:lineRule="auto"/>
      </w:pPr>
      <w:r>
        <w:separator/>
      </w:r>
    </w:p>
  </w:endnote>
  <w:endnote w:type="continuationSeparator" w:id="0">
    <w:p w14:paraId="765CABBE" w14:textId="77777777" w:rsidR="00E93B76" w:rsidRDefault="00E93B76" w:rsidP="00B52D7D">
      <w:pPr>
        <w:spacing w:after="0" w:line="240" w:lineRule="auto"/>
      </w:pPr>
      <w:r>
        <w:continuationSeparator/>
      </w:r>
    </w:p>
  </w:endnote>
  <w:endnote w:type="continuationNotice" w:id="1">
    <w:p w14:paraId="0CC4F5ED" w14:textId="77777777" w:rsidR="00E93B76" w:rsidRDefault="00E93B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3C7CD" w14:textId="77777777" w:rsidR="00E93B76" w:rsidRDefault="00E93B76" w:rsidP="00B52D7D">
      <w:pPr>
        <w:spacing w:after="0" w:line="240" w:lineRule="auto"/>
      </w:pPr>
      <w:r>
        <w:separator/>
      </w:r>
    </w:p>
  </w:footnote>
  <w:footnote w:type="continuationSeparator" w:id="0">
    <w:p w14:paraId="683F15B8" w14:textId="77777777" w:rsidR="00E93B76" w:rsidRDefault="00E93B76" w:rsidP="00B52D7D">
      <w:pPr>
        <w:spacing w:after="0" w:line="240" w:lineRule="auto"/>
      </w:pPr>
      <w:r>
        <w:continuationSeparator/>
      </w:r>
    </w:p>
  </w:footnote>
  <w:footnote w:type="continuationNotice" w:id="1">
    <w:p w14:paraId="1422737E" w14:textId="77777777" w:rsidR="00E93B76" w:rsidRDefault="00E93B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0508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B2457F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5403F20"/>
    <w:multiLevelType w:val="multilevel"/>
    <w:tmpl w:val="94307B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989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579289645">
    <w:abstractNumId w:val="2"/>
  </w:num>
  <w:num w:numId="2" w16cid:durableId="1242333048">
    <w:abstractNumId w:val="1"/>
  </w:num>
  <w:num w:numId="3" w16cid:durableId="442726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NDeztDCzNDA2MjZS0lEKTi0uzszPAykwqQUAFf539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- AUT X8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9xfzxvvx9x0jedt23v0edle0rrfzzs2xvx&quot;&gt;My Endnote Library &lt;record-ids&gt;&lt;item&gt;693&lt;/item&gt;&lt;/record-ids&gt;&lt;/item&gt;&lt;/Libraries&gt;"/>
  </w:docVars>
  <w:rsids>
    <w:rsidRoot w:val="00D4197C"/>
    <w:rsid w:val="0001006E"/>
    <w:rsid w:val="00034449"/>
    <w:rsid w:val="000423D9"/>
    <w:rsid w:val="00050930"/>
    <w:rsid w:val="0005508F"/>
    <w:rsid w:val="000752CD"/>
    <w:rsid w:val="00085CB3"/>
    <w:rsid w:val="000A77CF"/>
    <w:rsid w:val="000B1EC4"/>
    <w:rsid w:val="000C72CE"/>
    <w:rsid w:val="000D241F"/>
    <w:rsid w:val="000E08DB"/>
    <w:rsid w:val="000E13D3"/>
    <w:rsid w:val="000E5D87"/>
    <w:rsid w:val="000F2D76"/>
    <w:rsid w:val="000F3F10"/>
    <w:rsid w:val="000F64E1"/>
    <w:rsid w:val="0011088C"/>
    <w:rsid w:val="00130FE1"/>
    <w:rsid w:val="001779B1"/>
    <w:rsid w:val="00185CD3"/>
    <w:rsid w:val="001A6767"/>
    <w:rsid w:val="001B1148"/>
    <w:rsid w:val="001E5CBB"/>
    <w:rsid w:val="001F2422"/>
    <w:rsid w:val="001F4D78"/>
    <w:rsid w:val="00201492"/>
    <w:rsid w:val="0022387F"/>
    <w:rsid w:val="002455B9"/>
    <w:rsid w:val="00251CF3"/>
    <w:rsid w:val="002524ED"/>
    <w:rsid w:val="002666C8"/>
    <w:rsid w:val="00276C4E"/>
    <w:rsid w:val="002A0BBB"/>
    <w:rsid w:val="002A1A50"/>
    <w:rsid w:val="002B72C2"/>
    <w:rsid w:val="002B7B6A"/>
    <w:rsid w:val="002D3153"/>
    <w:rsid w:val="00301EC1"/>
    <w:rsid w:val="003048B8"/>
    <w:rsid w:val="003138A3"/>
    <w:rsid w:val="003144F4"/>
    <w:rsid w:val="003458BB"/>
    <w:rsid w:val="00353FAB"/>
    <w:rsid w:val="00374876"/>
    <w:rsid w:val="00386507"/>
    <w:rsid w:val="003A405C"/>
    <w:rsid w:val="003C36E9"/>
    <w:rsid w:val="003F46CF"/>
    <w:rsid w:val="004003CB"/>
    <w:rsid w:val="004077ED"/>
    <w:rsid w:val="00425048"/>
    <w:rsid w:val="00432E9D"/>
    <w:rsid w:val="00441182"/>
    <w:rsid w:val="00464DD3"/>
    <w:rsid w:val="00466F2B"/>
    <w:rsid w:val="00482537"/>
    <w:rsid w:val="004A75B7"/>
    <w:rsid w:val="004C1BDF"/>
    <w:rsid w:val="004D0628"/>
    <w:rsid w:val="004D5775"/>
    <w:rsid w:val="00500765"/>
    <w:rsid w:val="005111A7"/>
    <w:rsid w:val="00511818"/>
    <w:rsid w:val="0052066E"/>
    <w:rsid w:val="00544C4A"/>
    <w:rsid w:val="0054636B"/>
    <w:rsid w:val="00562AB5"/>
    <w:rsid w:val="005642B5"/>
    <w:rsid w:val="00566E47"/>
    <w:rsid w:val="00590271"/>
    <w:rsid w:val="005943E5"/>
    <w:rsid w:val="005B738E"/>
    <w:rsid w:val="005C22E1"/>
    <w:rsid w:val="005E5216"/>
    <w:rsid w:val="005F61AF"/>
    <w:rsid w:val="0062380F"/>
    <w:rsid w:val="00631AE4"/>
    <w:rsid w:val="00652EC0"/>
    <w:rsid w:val="00674B42"/>
    <w:rsid w:val="00683D5C"/>
    <w:rsid w:val="00686402"/>
    <w:rsid w:val="0069468C"/>
    <w:rsid w:val="006B3CAD"/>
    <w:rsid w:val="006D08CC"/>
    <w:rsid w:val="006D128E"/>
    <w:rsid w:val="006E3F72"/>
    <w:rsid w:val="006E4CD3"/>
    <w:rsid w:val="006E5719"/>
    <w:rsid w:val="00706C54"/>
    <w:rsid w:val="0072236B"/>
    <w:rsid w:val="00730AA8"/>
    <w:rsid w:val="0074647B"/>
    <w:rsid w:val="00746E3D"/>
    <w:rsid w:val="00751942"/>
    <w:rsid w:val="007527F5"/>
    <w:rsid w:val="00754908"/>
    <w:rsid w:val="00762B50"/>
    <w:rsid w:val="00766A74"/>
    <w:rsid w:val="00775DAF"/>
    <w:rsid w:val="007834ED"/>
    <w:rsid w:val="00786BE4"/>
    <w:rsid w:val="007A2B85"/>
    <w:rsid w:val="007A7E07"/>
    <w:rsid w:val="007B288B"/>
    <w:rsid w:val="007C0A87"/>
    <w:rsid w:val="007E589A"/>
    <w:rsid w:val="007F0C7E"/>
    <w:rsid w:val="007F2948"/>
    <w:rsid w:val="00801685"/>
    <w:rsid w:val="00803673"/>
    <w:rsid w:val="00817AC0"/>
    <w:rsid w:val="00817CBC"/>
    <w:rsid w:val="00820C49"/>
    <w:rsid w:val="00833EA3"/>
    <w:rsid w:val="00844616"/>
    <w:rsid w:val="00850DB7"/>
    <w:rsid w:val="00872D7E"/>
    <w:rsid w:val="00884085"/>
    <w:rsid w:val="00896E61"/>
    <w:rsid w:val="008B7D11"/>
    <w:rsid w:val="008C3AE3"/>
    <w:rsid w:val="008D19D5"/>
    <w:rsid w:val="008D22C3"/>
    <w:rsid w:val="0090163F"/>
    <w:rsid w:val="009075CD"/>
    <w:rsid w:val="00914901"/>
    <w:rsid w:val="00920046"/>
    <w:rsid w:val="009242E8"/>
    <w:rsid w:val="00933739"/>
    <w:rsid w:val="009817ED"/>
    <w:rsid w:val="00986996"/>
    <w:rsid w:val="009940C5"/>
    <w:rsid w:val="009A7FE3"/>
    <w:rsid w:val="009B182C"/>
    <w:rsid w:val="009C2FE3"/>
    <w:rsid w:val="009C3658"/>
    <w:rsid w:val="009D68B7"/>
    <w:rsid w:val="00A21E1A"/>
    <w:rsid w:val="00A36544"/>
    <w:rsid w:val="00A71311"/>
    <w:rsid w:val="00A7299F"/>
    <w:rsid w:val="00A75E17"/>
    <w:rsid w:val="00A9775F"/>
    <w:rsid w:val="00AA6112"/>
    <w:rsid w:val="00AC512C"/>
    <w:rsid w:val="00AD467C"/>
    <w:rsid w:val="00AE1A17"/>
    <w:rsid w:val="00AE37D7"/>
    <w:rsid w:val="00B0219C"/>
    <w:rsid w:val="00B02EB4"/>
    <w:rsid w:val="00B51E09"/>
    <w:rsid w:val="00B52D7D"/>
    <w:rsid w:val="00B5730C"/>
    <w:rsid w:val="00B573B2"/>
    <w:rsid w:val="00B74C25"/>
    <w:rsid w:val="00B91BAF"/>
    <w:rsid w:val="00BB2FE4"/>
    <w:rsid w:val="00BE0DD1"/>
    <w:rsid w:val="00BF429F"/>
    <w:rsid w:val="00C0225B"/>
    <w:rsid w:val="00C11365"/>
    <w:rsid w:val="00C124CF"/>
    <w:rsid w:val="00C14F4A"/>
    <w:rsid w:val="00C176CB"/>
    <w:rsid w:val="00C237E7"/>
    <w:rsid w:val="00C25F4B"/>
    <w:rsid w:val="00C31146"/>
    <w:rsid w:val="00C324C5"/>
    <w:rsid w:val="00C353FC"/>
    <w:rsid w:val="00C70065"/>
    <w:rsid w:val="00C80635"/>
    <w:rsid w:val="00CA1BFA"/>
    <w:rsid w:val="00CB6D46"/>
    <w:rsid w:val="00CC3580"/>
    <w:rsid w:val="00CC7073"/>
    <w:rsid w:val="00CD3E35"/>
    <w:rsid w:val="00CD5BD4"/>
    <w:rsid w:val="00CE10F4"/>
    <w:rsid w:val="00CE3B56"/>
    <w:rsid w:val="00D14CFF"/>
    <w:rsid w:val="00D159C5"/>
    <w:rsid w:val="00D17933"/>
    <w:rsid w:val="00D241E0"/>
    <w:rsid w:val="00D34CE4"/>
    <w:rsid w:val="00D4197C"/>
    <w:rsid w:val="00D43168"/>
    <w:rsid w:val="00D60725"/>
    <w:rsid w:val="00D62997"/>
    <w:rsid w:val="00D64ECD"/>
    <w:rsid w:val="00D7467B"/>
    <w:rsid w:val="00D805E3"/>
    <w:rsid w:val="00D851E9"/>
    <w:rsid w:val="00D871A0"/>
    <w:rsid w:val="00D947D1"/>
    <w:rsid w:val="00D97728"/>
    <w:rsid w:val="00DA2AE7"/>
    <w:rsid w:val="00DA2E1F"/>
    <w:rsid w:val="00DB5B79"/>
    <w:rsid w:val="00DC389C"/>
    <w:rsid w:val="00DC4070"/>
    <w:rsid w:val="00DD6617"/>
    <w:rsid w:val="00DD6A15"/>
    <w:rsid w:val="00DE3374"/>
    <w:rsid w:val="00DE6A47"/>
    <w:rsid w:val="00DE74FA"/>
    <w:rsid w:val="00E013C3"/>
    <w:rsid w:val="00E0318D"/>
    <w:rsid w:val="00E35193"/>
    <w:rsid w:val="00E56E7F"/>
    <w:rsid w:val="00E93B76"/>
    <w:rsid w:val="00E9710D"/>
    <w:rsid w:val="00EF0163"/>
    <w:rsid w:val="00EF5201"/>
    <w:rsid w:val="00EF64DD"/>
    <w:rsid w:val="00F07710"/>
    <w:rsid w:val="00F15871"/>
    <w:rsid w:val="00F2051A"/>
    <w:rsid w:val="00F377C8"/>
    <w:rsid w:val="00F4301F"/>
    <w:rsid w:val="00F4797D"/>
    <w:rsid w:val="00F60725"/>
    <w:rsid w:val="00F63C13"/>
    <w:rsid w:val="00F651C2"/>
    <w:rsid w:val="00F67A83"/>
    <w:rsid w:val="00F90E2E"/>
    <w:rsid w:val="00F93128"/>
    <w:rsid w:val="00F96729"/>
    <w:rsid w:val="00FA1B47"/>
    <w:rsid w:val="00FB6DFB"/>
    <w:rsid w:val="00FC71C7"/>
    <w:rsid w:val="00FD04BF"/>
    <w:rsid w:val="00FD2AB7"/>
    <w:rsid w:val="00FE2F49"/>
    <w:rsid w:val="00FE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681D1"/>
  <w15:chartTrackingRefBased/>
  <w15:docId w15:val="{CE60CE98-9BBD-4DC9-9341-E3564F891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97C"/>
    <w:pPr>
      <w:keepNext/>
      <w:keepLines/>
      <w:numPr>
        <w:numId w:val="1"/>
      </w:numPr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97C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="Times New Roman" w:eastAsiaTheme="majorEastAsia" w:hAnsi="Times New Roman" w:cs="Times New Roman"/>
      <w:i/>
      <w:color w:val="000000" w:themeColor="text1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97C"/>
    <w:pPr>
      <w:keepNext/>
      <w:keepLines/>
      <w:numPr>
        <w:ilvl w:val="2"/>
        <w:numId w:val="1"/>
      </w:numPr>
      <w:spacing w:before="40" w:after="0" w:line="240" w:lineRule="auto"/>
      <w:ind w:left="720"/>
      <w:outlineLvl w:val="2"/>
    </w:pPr>
    <w:rPr>
      <w:rFonts w:asciiTheme="majorHAnsi" w:eastAsiaTheme="majorEastAsia" w:hAnsiTheme="majorHAnsi" w:cstheme="majorBidi"/>
      <w:i/>
      <w:color w:val="1F4D78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197C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97C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97C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97C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97C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97C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97C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4197C"/>
    <w:rPr>
      <w:rFonts w:ascii="Times New Roman" w:eastAsiaTheme="majorEastAsia" w:hAnsi="Times New Roman" w:cs="Times New Roman"/>
      <w:i/>
      <w:color w:val="000000" w:themeColor="text1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4197C"/>
    <w:rPr>
      <w:rFonts w:asciiTheme="majorHAnsi" w:eastAsiaTheme="majorEastAsia" w:hAnsiTheme="majorHAnsi" w:cstheme="majorBidi"/>
      <w:i/>
      <w:color w:val="1F4D78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4197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97C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97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97C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97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9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styleId="Emphasis">
    <w:name w:val="Emphasis"/>
    <w:basedOn w:val="DefaultParagraphFont"/>
    <w:uiPriority w:val="20"/>
    <w:qFormat/>
    <w:rsid w:val="00D4197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D128E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128E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D128E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6D128E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D12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128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651C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25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2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D7D"/>
  </w:style>
  <w:style w:type="paragraph" w:styleId="Footer">
    <w:name w:val="footer"/>
    <w:basedOn w:val="Normal"/>
    <w:link w:val="FooterChar"/>
    <w:uiPriority w:val="99"/>
    <w:unhideWhenUsed/>
    <w:rsid w:val="00B52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D7D"/>
  </w:style>
  <w:style w:type="character" w:styleId="CommentReference">
    <w:name w:val="annotation reference"/>
    <w:basedOn w:val="DefaultParagraphFont"/>
    <w:uiPriority w:val="99"/>
    <w:semiHidden/>
    <w:unhideWhenUsed/>
    <w:rsid w:val="007E5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8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8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0C7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108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man Kam</dc:creator>
  <cp:keywords/>
  <dc:description/>
  <cp:lastModifiedBy>Rothman Kam</cp:lastModifiedBy>
  <cp:revision>8</cp:revision>
  <dcterms:created xsi:type="dcterms:W3CDTF">2022-08-09T19:57:00Z</dcterms:created>
  <dcterms:modified xsi:type="dcterms:W3CDTF">2022-11-25T11:14:00Z</dcterms:modified>
</cp:coreProperties>
</file>